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P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</w:t>
      </w: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ble S</w:t>
      </w:r>
      <w:r w:rsidR="00563E59">
        <w:rPr>
          <w:rFonts w:ascii="Arial" w:eastAsia="Calibri" w:hAnsi="Arial" w:cs="Arial"/>
          <w:b/>
          <w:sz w:val="28"/>
          <w:lang w:val="en-US" w:eastAsia="en-US"/>
        </w:rPr>
        <w:t>2</w:t>
      </w:r>
    </w:p>
    <w:p w:rsidR="00563E59" w:rsidRPr="007475F3" w:rsidRDefault="00563E59" w:rsidP="00563E59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92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2515"/>
        <w:gridCol w:w="1237"/>
        <w:gridCol w:w="1195"/>
        <w:gridCol w:w="1195"/>
        <w:gridCol w:w="1195"/>
      </w:tblGrid>
      <w:tr w:rsidR="00563E59" w:rsidRPr="00C16418" w:rsidTr="00DE25EA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xperiment 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C2181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2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2920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39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625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0908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8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119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59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7180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6238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7942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AT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987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069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0.604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5D682A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682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395899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682A">
              <w:rPr>
                <w:rFonts w:ascii="Arial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5D682A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75169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i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3085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530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50052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25268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229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864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43349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563E59" w:rsidRPr="008C2181" w:rsidTr="00DE25EA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522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0.796</w:t>
            </w:r>
          </w:p>
        </w:tc>
      </w:tr>
      <w:tr w:rsidR="00563E59" w:rsidRPr="008C2181" w:rsidTr="00DE25EA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95130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895358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95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77919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5358">
              <w:rPr>
                <w:rFonts w:ascii="Arial" w:hAnsi="Arial" w:cs="Arial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895358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644690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i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59265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8506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14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86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898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1516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956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772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1480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1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88486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134540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67439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48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epl.[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61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965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243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602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9760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71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776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5483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273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630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550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sz w:val="22"/>
                <w:szCs w:val="22"/>
              </w:rPr>
              <w:t>*Sex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900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657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791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hler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45570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65056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epl.[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5733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4106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9324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612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60142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986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sz w:val="22"/>
                <w:szCs w:val="22"/>
              </w:rPr>
              <w:t>Alt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bCs/>
                <w:sz w:val="22"/>
                <w:szCs w:val="22"/>
              </w:rPr>
              <w:t>*Sex*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556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568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3401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hler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47716.5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6</w:t>
            </w:r>
          </w:p>
        </w:tc>
        <w:tc>
          <w:tcPr>
            <w:tcW w:w="2515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sz w:val="22"/>
                <w:szCs w:val="22"/>
              </w:rPr>
              <w:t>MS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51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846049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7.46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sz w:val="22"/>
                <w:szCs w:val="22"/>
              </w:rPr>
              <w:t>Repl</w:t>
            </w:r>
            <w:proofErr w:type="spellEnd"/>
            <w:r w:rsidRPr="00A57485">
              <w:rPr>
                <w:rFonts w:ascii="Arial" w:hAnsi="Arial" w:cs="Arial"/>
                <w:sz w:val="22"/>
                <w:szCs w:val="22"/>
              </w:rPr>
              <w:t>. [Alt.]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06974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533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44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Alt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627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787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47044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8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618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63E59" w:rsidRPr="008C2181" w:rsidTr="00DE25EA">
        <w:trPr>
          <w:trHeight w:val="324"/>
        </w:trPr>
        <w:tc>
          <w:tcPr>
            <w:tcW w:w="1951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sz w:val="22"/>
                <w:szCs w:val="22"/>
              </w:rPr>
              <w:t>Altitud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672868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87.05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7485">
              <w:rPr>
                <w:rFonts w:ascii="Arial" w:hAnsi="Arial" w:cs="Arial"/>
                <w:sz w:val="22"/>
                <w:szCs w:val="22"/>
              </w:rPr>
              <w:t>Repl</w:t>
            </w:r>
            <w:proofErr w:type="spellEnd"/>
            <w:r w:rsidRPr="00A57485">
              <w:rPr>
                <w:rFonts w:ascii="Arial" w:hAnsi="Arial" w:cs="Arial"/>
                <w:sz w:val="22"/>
                <w:szCs w:val="22"/>
              </w:rPr>
              <w:t>. [Alt.]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0885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,27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933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43833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9.0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Alt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A57485">
              <w:rPr>
                <w:rFonts w:ascii="Arial" w:hAnsi="Arial" w:cs="Arial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3685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3691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0.485</w:t>
            </w:r>
          </w:p>
        </w:tc>
      </w:tr>
      <w:tr w:rsidR="00563E59" w:rsidRPr="008C2181" w:rsidTr="00DE25EA">
        <w:trPr>
          <w:trHeight w:val="300"/>
        </w:trPr>
        <w:tc>
          <w:tcPr>
            <w:tcW w:w="1951" w:type="dxa"/>
            <w:tcBorders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75577</w:t>
            </w:r>
          </w:p>
        </w:tc>
        <w:tc>
          <w:tcPr>
            <w:tcW w:w="1195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57485">
              <w:rPr>
                <w:rFonts w:ascii="Arial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95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5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563E59" w:rsidRPr="00A5748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63E59" w:rsidRPr="00F14C75" w:rsidTr="00DE25EA">
        <w:trPr>
          <w:trHeight w:val="315"/>
        </w:trPr>
        <w:tc>
          <w:tcPr>
            <w:tcW w:w="1951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7</w:t>
            </w:r>
          </w:p>
        </w:tc>
        <w:tc>
          <w:tcPr>
            <w:tcW w:w="2515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563E59" w:rsidRPr="00F14C75" w:rsidTr="00DE25EA">
        <w:trPr>
          <w:trHeight w:val="315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9955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0383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38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7246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5453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33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377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907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1089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5352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41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58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84</w:t>
            </w:r>
          </w:p>
        </w:tc>
      </w:tr>
      <w:tr w:rsidR="00563E59" w:rsidRPr="00F14C75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74412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97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11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047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1831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97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72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94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73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50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855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8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F14C7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94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563E59" w:rsidRPr="00F14C75" w:rsidTr="00DE25EA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120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6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563E59" w:rsidRPr="008C2181" w:rsidTr="00DE25EA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E59" w:rsidRPr="00F14C75" w:rsidRDefault="00563E59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2944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F14C75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63E59" w:rsidRPr="008C2181" w:rsidRDefault="00563E59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:rsidR="00563E59" w:rsidRDefault="00563E59" w:rsidP="00563E59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563E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563E59"/>
    <w:rsid w:val="005B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06:00Z</dcterms:created>
  <dcterms:modified xsi:type="dcterms:W3CDTF">2013-04-01T14:06:00Z</dcterms:modified>
</cp:coreProperties>
</file>